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447D3" w14:textId="12753D93" w:rsidR="00B9757A" w:rsidRPr="00D42413" w:rsidRDefault="00B9757A" w:rsidP="00B9757A">
      <w:pPr>
        <w:rPr>
          <w:rFonts w:ascii="Cambria" w:hAnsi="Cambria" w:cs="Times New Roman"/>
          <w:sz w:val="24"/>
        </w:rPr>
      </w:pPr>
      <w:r w:rsidRPr="00D42413">
        <w:rPr>
          <w:rFonts w:ascii="Cambria" w:hAnsi="Cambria" w:cs="Times New Roman"/>
          <w:b/>
          <w:bCs/>
          <w:sz w:val="24"/>
        </w:rPr>
        <w:t xml:space="preserve">Multimedia Appendix </w:t>
      </w:r>
      <w:r w:rsidRPr="00D42413">
        <w:rPr>
          <w:rFonts w:ascii="Cambria" w:hAnsi="Cambria" w:cs="Times New Roman"/>
          <w:b/>
          <w:bCs/>
          <w:sz w:val="24"/>
        </w:rPr>
        <w:t>5</w:t>
      </w:r>
      <w:r w:rsidRPr="00D42413">
        <w:rPr>
          <w:rFonts w:ascii="Cambria" w:hAnsi="Cambria" w:cs="Times New Roman"/>
          <w:b/>
          <w:bCs/>
          <w:sz w:val="24"/>
        </w:rPr>
        <w:t>.</w:t>
      </w:r>
      <w:r w:rsidRPr="00D42413">
        <w:rPr>
          <w:rFonts w:ascii="Cambria" w:hAnsi="Cambria" w:cs="Times New Roman"/>
          <w:sz w:val="24"/>
        </w:rPr>
        <w:t xml:space="preserve"> </w:t>
      </w:r>
      <w:bookmarkStart w:id="0" w:name="_Hlk65214810"/>
      <w:r w:rsidRPr="00D42413">
        <w:rPr>
          <w:rFonts w:ascii="Cambria" w:hAnsi="Cambria" w:cs="Times New Roman"/>
          <w:sz w:val="24"/>
        </w:rPr>
        <w:t>Evaluation metrics of model 1 for different probability cutoffs (any stage AKI)</w:t>
      </w:r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7"/>
        <w:gridCol w:w="1187"/>
        <w:gridCol w:w="1049"/>
        <w:gridCol w:w="1093"/>
        <w:gridCol w:w="1179"/>
        <w:gridCol w:w="1049"/>
        <w:gridCol w:w="1093"/>
        <w:gridCol w:w="1179"/>
      </w:tblGrid>
      <w:tr w:rsidR="00B9757A" w:rsidRPr="002E0ABE" w14:paraId="4025C19A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448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Cutoff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6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8A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Metrics</w:t>
            </w:r>
          </w:p>
        </w:tc>
        <w:tc>
          <w:tcPr>
            <w:tcW w:w="18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D5B4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tacked RNN</w:t>
            </w:r>
          </w:p>
        </w:tc>
        <w:tc>
          <w:tcPr>
            <w:tcW w:w="18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5FF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proofErr w:type="spellStart"/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XG</w:t>
            </w:r>
            <w:r>
              <w:rPr>
                <w:rFonts w:ascii="Cambria" w:eastAsia="맑은 고딕" w:hAnsi="Cambria" w:cs="Times New Roman" w:hint="eastAsia"/>
                <w:color w:val="000000"/>
                <w:kern w:val="0"/>
                <w:sz w:val="22"/>
              </w:rPr>
              <w:t>B</w:t>
            </w: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oost</w:t>
            </w:r>
            <w:proofErr w:type="spellEnd"/>
          </w:p>
        </w:tc>
      </w:tr>
      <w:tr w:rsidR="00B9757A" w:rsidRPr="002E0ABE" w14:paraId="2C5D677E" w14:textId="77777777" w:rsidTr="00233386">
        <w:trPr>
          <w:trHeight w:val="600"/>
        </w:trPr>
        <w:tc>
          <w:tcPr>
            <w:tcW w:w="6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10B3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98D1E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E50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Internal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5AB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xternal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080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xternal, updated</w:t>
            </w:r>
          </w:p>
        </w:tc>
        <w:tc>
          <w:tcPr>
            <w:tcW w:w="5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1E8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Interna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6C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xternal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248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External, updated</w:t>
            </w:r>
          </w:p>
        </w:tc>
      </w:tr>
      <w:tr w:rsidR="00B9757A" w:rsidRPr="002E0ABE" w14:paraId="7692D3DC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259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E88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5FCA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41D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33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38B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57A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0 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CDB6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567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B9757A" w:rsidRPr="002E0ABE" w14:paraId="7D3D8F53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6A29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9A6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C03E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39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0A5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84E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38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F2E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305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33C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8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308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B9757A" w:rsidRPr="002E0ABE" w14:paraId="2AAEC2AD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57E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9FA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34C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5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292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6F20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55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62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C43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E03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B9757A" w:rsidRPr="002E0ABE" w14:paraId="1FBE6F4C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23C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E38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9D4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10D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11E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7FD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57E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5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372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B9757A" w:rsidRPr="002E0ABE" w14:paraId="00E9EF2D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0880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6BE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8A6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CF2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7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484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DDF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825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9C3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B9757A" w:rsidRPr="002E0ABE" w14:paraId="620C9FF7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94FF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710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0AC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561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46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C3C4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8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F86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6A9B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959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50 </w:t>
            </w:r>
          </w:p>
        </w:tc>
      </w:tr>
      <w:tr w:rsidR="00B9757A" w:rsidRPr="002E0ABE" w14:paraId="1352BFF1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A5F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C96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31A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FD0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B67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BC7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D9E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064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0 </w:t>
            </w:r>
          </w:p>
        </w:tc>
      </w:tr>
      <w:tr w:rsidR="00B9757A" w:rsidRPr="002E0ABE" w14:paraId="1CEE0A86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A347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016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0CB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7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990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2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857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60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3ED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9E0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6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7FE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329 </w:t>
            </w:r>
          </w:p>
        </w:tc>
      </w:tr>
      <w:tr w:rsidR="00B9757A" w:rsidRPr="002E0ABE" w14:paraId="6776B203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66F3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C96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8F0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9BE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1A3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4021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9F6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AF5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67 </w:t>
            </w:r>
          </w:p>
        </w:tc>
      </w:tr>
      <w:tr w:rsidR="00B9757A" w:rsidRPr="002E0ABE" w14:paraId="3343D871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7FE4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8D7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AD0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B21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1B2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F42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149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136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5 </w:t>
            </w:r>
          </w:p>
        </w:tc>
      </w:tr>
      <w:tr w:rsidR="00B9757A" w:rsidRPr="002E0ABE" w14:paraId="07736458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33D3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62D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8F3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461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CBC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A9D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7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96B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0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A21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1 </w:t>
            </w:r>
          </w:p>
        </w:tc>
      </w:tr>
      <w:tr w:rsidR="00B9757A" w:rsidRPr="002E0ABE" w14:paraId="748182A2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38B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BFE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F479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943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5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07C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6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2D0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9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FCA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5D9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60 </w:t>
            </w:r>
          </w:p>
        </w:tc>
      </w:tr>
      <w:tr w:rsidR="00B9757A" w:rsidRPr="002E0ABE" w14:paraId="4F30D40B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68B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91F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882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B2C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9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829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751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2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964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EDB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6 </w:t>
            </w:r>
          </w:p>
        </w:tc>
      </w:tr>
      <w:tr w:rsidR="00B9757A" w:rsidRPr="002E0ABE" w14:paraId="395FAD82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38B0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6DF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DC36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7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125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1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ADB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AB0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75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272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34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B7F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10 </w:t>
            </w:r>
          </w:p>
        </w:tc>
      </w:tr>
      <w:tr w:rsidR="00B9757A" w:rsidRPr="002E0ABE" w14:paraId="5B5DC29A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031F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8D2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C78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B47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08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80C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ADE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5FF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53C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B9757A" w:rsidRPr="002E0ABE" w14:paraId="125E49E9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F73B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7E2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AB9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173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E64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69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C2D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CD4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86 </w:t>
            </w:r>
          </w:p>
        </w:tc>
      </w:tr>
      <w:tr w:rsidR="00B9757A" w:rsidRPr="002E0ABE" w14:paraId="31035F8E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62D0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9CD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9CC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7DF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80B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BC5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BAC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898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3 </w:t>
            </w:r>
          </w:p>
        </w:tc>
      </w:tr>
      <w:tr w:rsidR="00B9757A" w:rsidRPr="002E0ABE" w14:paraId="622CBDF5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59E2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462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60A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6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48B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BBB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64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45C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9E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8FC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56 </w:t>
            </w:r>
          </w:p>
        </w:tc>
      </w:tr>
      <w:tr w:rsidR="00B9757A" w:rsidRPr="002E0ABE" w14:paraId="788AC425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3DF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FE0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2F7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57F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B55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481D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76D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BAE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9 </w:t>
            </w:r>
          </w:p>
        </w:tc>
      </w:tr>
      <w:tr w:rsidR="00B9757A" w:rsidRPr="002E0ABE" w14:paraId="2C298FB2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3C14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2BD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CFF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100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4639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744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4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6D0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0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B06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90 </w:t>
            </w:r>
          </w:p>
        </w:tc>
      </w:tr>
      <w:tr w:rsidR="00B9757A" w:rsidRPr="002E0ABE" w14:paraId="4AA1C5D4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A6F5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2D1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8EF0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C78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FDD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A22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0A0F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4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D63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1 </w:t>
            </w:r>
          </w:p>
        </w:tc>
      </w:tr>
      <w:tr w:rsidR="00B9757A" w:rsidRPr="002E0ABE" w14:paraId="2773C64B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F406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F9A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38A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7FB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6A0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D91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86C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F78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63 </w:t>
            </w:r>
          </w:p>
        </w:tc>
      </w:tr>
      <w:tr w:rsidR="00B9757A" w:rsidRPr="002E0ABE" w14:paraId="7168C93F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AF35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AD5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C10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44F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ED3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E18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082C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3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4B6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5 </w:t>
            </w:r>
          </w:p>
        </w:tc>
      </w:tr>
      <w:tr w:rsidR="00B9757A" w:rsidRPr="002E0ABE" w14:paraId="6D3FEB39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FD739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467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594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FF2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3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D5B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3B1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013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40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2C4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45 </w:t>
            </w:r>
          </w:p>
        </w:tc>
      </w:tr>
      <w:tr w:rsidR="00B9757A" w:rsidRPr="002E0ABE" w14:paraId="42F96066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C97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B97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DEE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014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1E5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D59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BD3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482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99 </w:t>
            </w:r>
          </w:p>
        </w:tc>
      </w:tr>
      <w:tr w:rsidR="00B9757A" w:rsidRPr="002E0ABE" w14:paraId="75376359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F4024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DDE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94B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6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704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C75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C20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5E5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46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0AF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62 </w:t>
            </w:r>
          </w:p>
        </w:tc>
      </w:tr>
      <w:tr w:rsidR="00B9757A" w:rsidRPr="002E0ABE" w14:paraId="46C137F3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B4C8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F44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19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886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6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B2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A1C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9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AE8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68D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B9757A" w:rsidRPr="002E0ABE" w14:paraId="4B2E59AC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C424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EE2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A0D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0FB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3DB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65D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6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18A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5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FBB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44 </w:t>
            </w:r>
          </w:p>
        </w:tc>
      </w:tr>
      <w:tr w:rsidR="00B9757A" w:rsidRPr="002E0ABE" w14:paraId="13AA9271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32EC2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929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FB6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A57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8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597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96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244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DA8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819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B9757A" w:rsidRPr="002E0ABE" w14:paraId="6D716AB4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0B3F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32E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195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12B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F1B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F80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5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1D0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3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4C4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29 </w:t>
            </w:r>
          </w:p>
        </w:tc>
      </w:tr>
      <w:tr w:rsidR="00B9757A" w:rsidRPr="002E0ABE" w14:paraId="40A51A8A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619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5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D4C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472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AF3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3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70D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3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300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5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8E6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24C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B9757A" w:rsidRPr="002E0ABE" w14:paraId="1768A870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807D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F3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E2C2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5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9B2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7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F4F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22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69F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6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3E8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2B5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34 </w:t>
            </w:r>
          </w:p>
        </w:tc>
      </w:tr>
      <w:tr w:rsidR="00B9757A" w:rsidRPr="002E0ABE" w14:paraId="004DAB61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27F8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D8F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AEA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33D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F21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F3B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86C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199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80 </w:t>
            </w:r>
          </w:p>
        </w:tc>
      </w:tr>
      <w:tr w:rsidR="00B9757A" w:rsidRPr="002E0ABE" w14:paraId="7D264C25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447B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CFB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482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3F3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9B9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A05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CAB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FFF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  <w:tr w:rsidR="00B9757A" w:rsidRPr="002E0ABE" w14:paraId="73302663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4335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228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E53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337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5CE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9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455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F2C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56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27D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9 </w:t>
            </w:r>
          </w:p>
        </w:tc>
      </w:tr>
      <w:tr w:rsidR="00B9757A" w:rsidRPr="002E0ABE" w14:paraId="7254EFFA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DA88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8FD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0F2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9E1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7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BE7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64B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3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5161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91D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1 </w:t>
            </w:r>
          </w:p>
        </w:tc>
      </w:tr>
      <w:tr w:rsidR="00B9757A" w:rsidRPr="002E0ABE" w14:paraId="0DA8912A" w14:textId="77777777" w:rsidTr="00233386">
        <w:trPr>
          <w:trHeight w:val="330"/>
        </w:trPr>
        <w:tc>
          <w:tcPr>
            <w:tcW w:w="65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2D1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0BD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4FA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D95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1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BB5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17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DA0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8AA1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1DB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45 </w:t>
            </w:r>
          </w:p>
        </w:tc>
      </w:tr>
      <w:tr w:rsidR="00B9757A" w:rsidRPr="002E0ABE" w14:paraId="0258919B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59FE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F16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en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D4C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F63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3AE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72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B6D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F53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572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8DF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690 </w:t>
            </w:r>
          </w:p>
        </w:tc>
      </w:tr>
      <w:tr w:rsidR="00B9757A" w:rsidRPr="002E0ABE" w14:paraId="2200DDE1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69C5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3FF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Spec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406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561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32F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885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31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7F66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52A1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850 </w:t>
            </w:r>
          </w:p>
        </w:tc>
      </w:tr>
      <w:tr w:rsidR="00B9757A" w:rsidRPr="002E0ABE" w14:paraId="63764FC0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4CD01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C38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5866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441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E85DE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691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78B1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3663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12 </w:t>
            </w:r>
          </w:p>
        </w:tc>
      </w:tr>
      <w:tr w:rsidR="00B9757A" w:rsidRPr="002E0ABE" w14:paraId="31C166A0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DE662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7AC7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D5E5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957A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1048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1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8562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B14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D9B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990 </w:t>
            </w:r>
          </w:p>
        </w:tc>
      </w:tr>
      <w:tr w:rsidR="00B9757A" w:rsidRPr="002E0ABE" w14:paraId="53891580" w14:textId="77777777" w:rsidTr="00233386">
        <w:trPr>
          <w:trHeight w:val="330"/>
        </w:trPr>
        <w:tc>
          <w:tcPr>
            <w:tcW w:w="65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8AC87D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A3E5F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AFFB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187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07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320E4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AE7C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19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94D9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205 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45D0" w14:textId="77777777" w:rsidR="00B9757A" w:rsidRPr="002E0ABE" w:rsidRDefault="00B9757A" w:rsidP="002333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</w:pPr>
            <w:r w:rsidRPr="002E0ABE">
              <w:rPr>
                <w:rFonts w:ascii="Cambria" w:eastAsia="맑은 고딕" w:hAnsi="Cambria" w:cs="Times New Roman"/>
                <w:color w:val="000000"/>
                <w:kern w:val="0"/>
                <w:sz w:val="22"/>
              </w:rPr>
              <w:t xml:space="preserve">0.193 </w:t>
            </w:r>
          </w:p>
        </w:tc>
      </w:tr>
    </w:tbl>
    <w:p w14:paraId="4D0AC0A4" w14:textId="77777777" w:rsidR="00B9757A" w:rsidRPr="00386870" w:rsidRDefault="00B9757A" w:rsidP="00B9757A">
      <w:pPr>
        <w:rPr>
          <w:rFonts w:ascii="Cambria" w:hAnsi="Cambria"/>
          <w:sz w:val="24"/>
          <w:szCs w:val="28"/>
        </w:rPr>
      </w:pPr>
      <w:proofErr w:type="spellStart"/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a</w:t>
      </w:r>
      <w:r w:rsidRPr="00386870">
        <w:rPr>
          <w:rFonts w:ascii="Cambria" w:hAnsi="Cambria"/>
          <w:sz w:val="24"/>
          <w:szCs w:val="28"/>
        </w:rPr>
        <w:t>PPV</w:t>
      </w:r>
      <w:proofErr w:type="spellEnd"/>
      <w:r w:rsidRPr="00386870">
        <w:rPr>
          <w:rFonts w:ascii="Cambria" w:hAnsi="Cambria"/>
          <w:sz w:val="24"/>
          <w:szCs w:val="28"/>
        </w:rPr>
        <w:t>, positive predictive value;</w:t>
      </w:r>
      <w:r w:rsidRPr="00386870">
        <w:rPr>
          <w:rFonts w:ascii="Cambria" w:hAnsi="Cambria"/>
          <w:color w:val="000000"/>
          <w:sz w:val="24"/>
          <w:szCs w:val="28"/>
          <w:vertAlign w:val="superscript"/>
        </w:rPr>
        <w:t xml:space="preserve"> </w:t>
      </w:r>
      <w:proofErr w:type="spellStart"/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b</w:t>
      </w:r>
      <w:r w:rsidRPr="00386870">
        <w:rPr>
          <w:rFonts w:ascii="Cambria" w:hAnsi="Cambria"/>
          <w:sz w:val="24"/>
          <w:szCs w:val="28"/>
        </w:rPr>
        <w:t>NPV</w:t>
      </w:r>
      <w:proofErr w:type="spellEnd"/>
      <w:r w:rsidRPr="00386870">
        <w:rPr>
          <w:rFonts w:ascii="Cambria" w:hAnsi="Cambria"/>
          <w:sz w:val="24"/>
          <w:szCs w:val="28"/>
        </w:rPr>
        <w:t xml:space="preserve">, negative predictive value; </w:t>
      </w:r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c</w:t>
      </w:r>
      <w:r w:rsidRPr="00386870">
        <w:rPr>
          <w:rFonts w:ascii="Cambria" w:hAnsi="Cambria"/>
          <w:sz w:val="24"/>
          <w:szCs w:val="28"/>
        </w:rPr>
        <w:t xml:space="preserve">F1, F1-score; </w:t>
      </w:r>
      <w:proofErr w:type="spellStart"/>
      <w:r w:rsidRPr="00386870">
        <w:rPr>
          <w:rFonts w:ascii="Cambria" w:hAnsi="Cambria"/>
          <w:color w:val="000000"/>
          <w:sz w:val="24"/>
          <w:szCs w:val="28"/>
          <w:vertAlign w:val="superscript"/>
        </w:rPr>
        <w:t>d</w:t>
      </w:r>
      <w:r w:rsidRPr="00386870">
        <w:rPr>
          <w:rFonts w:ascii="Cambria" w:hAnsi="Cambria"/>
          <w:sz w:val="24"/>
          <w:szCs w:val="28"/>
        </w:rPr>
        <w:t>AUC</w:t>
      </w:r>
      <w:proofErr w:type="spellEnd"/>
      <w:r w:rsidRPr="00386870">
        <w:rPr>
          <w:rFonts w:ascii="Cambria" w:hAnsi="Cambria"/>
          <w:sz w:val="24"/>
          <w:szCs w:val="28"/>
        </w:rPr>
        <w:t xml:space="preserve">, the area under the ROC curve. </w:t>
      </w:r>
    </w:p>
    <w:p w14:paraId="161D04B5" w14:textId="77777777" w:rsidR="00F63DA7" w:rsidRDefault="00F63DA7"/>
    <w:sectPr w:rsidR="00F63D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7A"/>
    <w:rsid w:val="00B9757A"/>
    <w:rsid w:val="00D42413"/>
    <w:rsid w:val="00F6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C6CDD"/>
  <w15:chartTrackingRefBased/>
  <w15:docId w15:val="{BD033C36-CC64-41B8-AC16-A6854C757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57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2</cp:revision>
  <dcterms:created xsi:type="dcterms:W3CDTF">2021-02-26T06:28:00Z</dcterms:created>
  <dcterms:modified xsi:type="dcterms:W3CDTF">2021-02-26T06:28:00Z</dcterms:modified>
</cp:coreProperties>
</file>